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77661C" w14:textId="77777777" w:rsidR="000C3EC2" w:rsidRPr="00646F5D" w:rsidRDefault="000C3EC2" w:rsidP="000C3EC2">
      <w:pPr>
        <w:rPr>
          <w:b/>
          <w:bCs/>
        </w:rPr>
      </w:pPr>
      <w:r w:rsidRPr="00646F5D">
        <w:rPr>
          <w:b/>
          <w:bCs/>
        </w:rPr>
        <w:t>S2 Appendix B: Underdiagnosis by sex and disease, 2008 and 2018</w:t>
      </w:r>
    </w:p>
    <w:p w14:paraId="656F50A8" w14:textId="77777777" w:rsidR="000C3EC2" w:rsidRDefault="000C3EC2" w:rsidP="000C3EC2">
      <w:pPr>
        <w:pStyle w:val="Caption"/>
      </w:pPr>
      <w:r>
        <w:t>Fig B1: Underdiagnosis by sex and disease. England 2008 and 2018</w:t>
      </w:r>
    </w:p>
    <w:p w14:paraId="7A761E5C" w14:textId="77777777" w:rsidR="000C3EC2" w:rsidRDefault="000C3EC2" w:rsidP="000C3EC2">
      <w:r>
        <w:rPr>
          <w:noProof/>
        </w:rPr>
        <w:drawing>
          <wp:inline distT="0" distB="0" distL="0" distR="0" wp14:anchorId="3AA14B05" wp14:editId="59AD210D">
            <wp:extent cx="5731510" cy="3219450"/>
            <wp:effectExtent l="0" t="0" r="0" b="0"/>
            <wp:docPr id="1604319700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4319700" name="Picture 1" descr="A graph of different colored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7ADC1" w14:textId="77777777" w:rsidR="000C3EC2" w:rsidRPr="00E26D6C" w:rsidRDefault="000C3EC2" w:rsidP="000C3EC2"/>
    <w:sectPr w:rsidR="000C3EC2" w:rsidRPr="00E26D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EC2"/>
    <w:rsid w:val="00076FCC"/>
    <w:rsid w:val="000C3EC2"/>
    <w:rsid w:val="001035FB"/>
    <w:rsid w:val="001638EE"/>
    <w:rsid w:val="002151CC"/>
    <w:rsid w:val="00296F78"/>
    <w:rsid w:val="002C404C"/>
    <w:rsid w:val="003B67DE"/>
    <w:rsid w:val="003F502C"/>
    <w:rsid w:val="00400611"/>
    <w:rsid w:val="00420DA7"/>
    <w:rsid w:val="00522984"/>
    <w:rsid w:val="006A5412"/>
    <w:rsid w:val="006D2206"/>
    <w:rsid w:val="009D044A"/>
    <w:rsid w:val="00A5644C"/>
    <w:rsid w:val="00C02906"/>
    <w:rsid w:val="00C42A6F"/>
    <w:rsid w:val="00C6743A"/>
    <w:rsid w:val="00CC7577"/>
    <w:rsid w:val="00E722B2"/>
    <w:rsid w:val="00E80B6D"/>
    <w:rsid w:val="00F31509"/>
    <w:rsid w:val="00F319B8"/>
    <w:rsid w:val="00F634E7"/>
    <w:rsid w:val="00FE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AA60A7"/>
  <w15:chartTrackingRefBased/>
  <w15:docId w15:val="{9ED7BB8D-84CA-5F40-AA4E-E42F119FE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EC2"/>
    <w:pPr>
      <w:spacing w:line="480" w:lineRule="auto"/>
      <w:jc w:val="both"/>
    </w:pPr>
    <w:rPr>
      <w:rFonts w:ascii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3EC2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3EC2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3EC2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noProof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3EC2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noProof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3EC2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noProof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3EC2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noProof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3EC2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noProof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3EC2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noProof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3EC2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noProof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E1045"/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C3EC2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C3EC2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C3EC2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3EC2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3EC2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EC2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3EC2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3EC2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3EC2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3EC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3EC2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3EC2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noProof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3EC2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3EC2"/>
    <w:pPr>
      <w:spacing w:before="160" w:after="160" w:line="240" w:lineRule="auto"/>
      <w:jc w:val="center"/>
    </w:pPr>
    <w:rPr>
      <w:rFonts w:asciiTheme="minorHAnsi" w:hAnsiTheme="minorHAnsi" w:cstheme="minorBidi"/>
      <w:i/>
      <w:iCs/>
      <w:noProof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C3EC2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3EC2"/>
    <w:pPr>
      <w:spacing w:line="240" w:lineRule="auto"/>
      <w:ind w:left="720"/>
      <w:contextualSpacing/>
      <w:jc w:val="left"/>
    </w:pPr>
    <w:rPr>
      <w:rFonts w:asciiTheme="minorHAnsi" w:hAnsiTheme="minorHAnsi" w:cstheme="minorBidi"/>
      <w:noProof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C3E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3E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noProof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EC2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3EC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C3EC2"/>
    <w:pPr>
      <w:spacing w:after="200"/>
    </w:pPr>
    <w:rPr>
      <w:rFonts w:ascii="Times New Roman" w:hAnsi="Times New Roman"/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d, Anna [ahead]</dc:creator>
  <cp:keywords/>
  <dc:description/>
  <cp:lastModifiedBy>Head, Anna [ahead]</cp:lastModifiedBy>
  <cp:revision>2</cp:revision>
  <dcterms:created xsi:type="dcterms:W3CDTF">2024-10-30T16:33:00Z</dcterms:created>
  <dcterms:modified xsi:type="dcterms:W3CDTF">2024-10-30T16:35:00Z</dcterms:modified>
</cp:coreProperties>
</file>